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>Table S</w:t>
      </w:r>
      <w:r>
        <w:rPr/>
        <w:t>1. Relative loads of PRV in four different CMS field outbreaks.</w:t>
      </w:r>
    </w:p>
    <w:tbl>
      <w:tblPr>
        <w:tblW w:w="104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5"/>
        <w:gridCol w:w="1620"/>
        <w:gridCol w:w="2520"/>
        <w:gridCol w:w="2340"/>
      </w:tblGrid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ssu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hological chang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ative viral load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-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/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3776E-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-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/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.6700E-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-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/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3081E-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-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/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4005E-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-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/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.8401E-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-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/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.5946E-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9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880E-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9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.7906E-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9-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8974E-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9-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.6857E-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9-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.7393E-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3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4862E-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3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.0001E-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3-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563E-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3-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2941E-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3-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732E-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6900E-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4509E-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-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6053E-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-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8645E-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-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.4836E-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lthy, farmed fish (median value)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sc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0686E-05</w:t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 xml:space="preserve">* - data from </w:t>
      </w:r>
      <w:r>
        <w:fldChar w:fldCharType="begin"/>
      </w:r>
      <w:r>
        <w:rPr>
          <w:lang w:val="en-US"/>
        </w:rPr>
        <w:instrText xml:space="preserve"> ADDIN REFMGR.CITE &lt;Refman&gt;&lt;Cite&gt;&lt;Author&gt;Palacios&lt;/Author&gt;&lt;Year&gt;2010&lt;/Year&gt;&lt;RecNum&gt;1&lt;/RecNum&gt;&lt;IDText&gt;Heart and skeletal muscle inflammation of farmed salmon is associated with infection with a novel reovirus&lt;/IDText&gt;&lt;MDL Ref_Type="Journal"&gt;&lt;Ref_Type&gt;Journal&lt;/Ref_Type&gt;&lt;Ref_ID&gt;1&lt;/Ref_ID&gt;&lt;Title_Primary&gt;Heart and skeletal muscle inflammation of farmed salmon is associated with infection with a novel reovirus&lt;/Title_Primary&gt;&lt;Authors_Primary&gt;Palacios,G.&lt;/Authors_Primary&gt;&lt;Authors_Primary&gt;Lovoll,M.&lt;/Authors_Primary&gt;&lt;Authors_Primary&gt;Tengs,T.&lt;/Authors_Primary&gt;&lt;Authors_Primary&gt;Hornig,M.&lt;/Authors_Primary&gt;&lt;Authors_Primary&gt;Hutchison,S.&lt;/Authors_Primary&gt;&lt;Authors_Primary&gt;Hui,J.&lt;/Authors_Primary&gt;&lt;Authors_Primary&gt;Kongtorp,R.T.&lt;/Authors_Primary&gt;&lt;Authors_Primary&gt;Savji,N.&lt;/Authors_Primary&gt;&lt;Authors_Primary&gt;Bussetti,A.V.&lt;/Authors_Primary&gt;&lt;Authors_Primary&gt;Solovyov,A.&lt;/Authors_Primary&gt;&lt;Authors_Primary&gt;Kristoffersen,A.B.&lt;/Authors_Primary&gt;&lt;Authors_Primary&gt;Celone,C.&lt;/Authors_Primary&gt;&lt;Authors_Primary&gt;Street,C.&lt;/Authors_Primary&gt;&lt;Authors_Primary&gt;Trifonov,V.&lt;/Authors_Primary&gt;&lt;Authors_Primary&gt;Hirschberg,D.L.&lt;/Authors_Primary&gt;&lt;Authors_Primary&gt;Rabadan,R.&lt;/Authors_Primary&gt;&lt;Authors_Primary&gt;Egholm,M.&lt;/Authors_Primary&gt;&lt;Authors_Primary&gt;Rimstad,E.&lt;/Authors_Primary&gt;&lt;Authors_Primary&gt;Lipkin,W.I.&lt;/Authors_Primary&gt;&lt;Date_Primary&gt;2010&lt;/Date_Primary&gt;&lt;Keywords&gt;Reovirus&lt;/Keywords&gt;&lt;Reprint&gt;Not in File&lt;/Reprint&gt;&lt;Start_Page&gt;e11487&lt;/Start_Page&gt;&lt;Periodical&gt;PLOS One&lt;/Periodical&gt;&lt;Volume&gt;5&lt;/Volume&gt;&lt;Issue&gt;7&lt;/Issue&gt;&lt;User_Def_5&gt;PMC2901333&lt;/User_Def_5&gt;&lt;Misc_3&gt;10.1371/journal.pone.0011487 [doi]&lt;/Misc_3&gt;&lt;Address&gt;Center for Infection and Immunity, Columbia University, New York, New York, United States of America&lt;/Address&gt;&lt;Web_URL&gt;PM:20634888&lt;/Web_URL&gt;&lt;ZZ_JournalFull&gt;&lt;f name="System"&gt;PLOS One&lt;/f&gt;&lt;/ZZ_JournalFull&gt;&lt;ZZ_WorkformID&gt;1&lt;/ZZ_WorkformID&gt;&lt;/MDL&gt;&lt;/Cite&gt;&lt;/Refman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4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7T17:47:00Z</dcterms:created>
  <dc:creator>Torstein Tengs</dc:creator>
  <dc:description/>
  <dc:language>en-US</dc:language>
  <cp:lastModifiedBy>Torstein Tengs</cp:lastModifiedBy>
  <dcterms:modified xsi:type="dcterms:W3CDTF">2010-11-07T17:47:00Z</dcterms:modified>
  <cp:revision>1</cp:revision>
  <dc:subject/>
  <dc:title>Table S1</dc:title>
</cp:coreProperties>
</file>